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.  Summary of datasets used in this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10585" cy="2502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585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tbl>
      <w:tblPr>
        <w:tblW w:w="514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90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ountry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ataset 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ataset 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ataset 3 </w:t>
            </w:r>
          </w:p>
        </w:tc>
      </w:tr>
      <w:tr>
        <w:trPr>
          <w:trHeight w:val="51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ghanist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hut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bodi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n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i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onesi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ap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azakhst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o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ngoli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anma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pa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kist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ilippine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ssi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51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uth Kore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i Lank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ailand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etnam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30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323"/>
        <w:gridCol w:w="1470"/>
        <w:gridCol w:w="1427"/>
        <w:gridCol w:w="1080"/>
      </w:tblGrid>
      <w:tr>
        <w:trPr>
          <w:trHeight w:val="300" w:hRule="atLeast"/>
        </w:trPr>
        <w:tc>
          <w:tcPr>
            <w:tcW w:w="42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taset 4 sequence range N40-N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f Seq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 Na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gx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zho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jia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ngha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ngx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angx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l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hu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48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332"/>
        <w:gridCol w:w="1480"/>
        <w:gridCol w:w="1332"/>
        <w:gridCol w:w="336"/>
      </w:tblGrid>
      <w:tr>
        <w:trPr>
          <w:trHeight w:val="300" w:hRule="atLeast"/>
        </w:trPr>
        <w:tc>
          <w:tcPr>
            <w:tcW w:w="448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taset 5 sequence range N1033-1329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f Seqs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 Na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gx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zho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a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jiang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ngha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angsu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angx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hua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hu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gqing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lin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14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900"/>
        <w:gridCol w:w="1240"/>
      </w:tblGrid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Province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taset 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hu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ongqing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jia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dong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gx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izhou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323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bei, Beijing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na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be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na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ner Mongoli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iangsu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iangx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ili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ngxia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anx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ndong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nghai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chua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unnan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hejiang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0:35:00Z</dcterms:created>
  <dc:creator>sr</dc:creator>
  <dc:description/>
  <cp:keywords/>
  <dc:language>en-US</dc:language>
  <cp:lastModifiedBy>sr</cp:lastModifiedBy>
  <dcterms:modified xsi:type="dcterms:W3CDTF">2012-11-14T00:46:00Z</dcterms:modified>
  <cp:revision>3</cp:revision>
  <dc:subject/>
  <dc:title>Country </dc:title>
</cp:coreProperties>
</file>